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EDF51" w14:textId="77777777" w:rsidR="003D085D" w:rsidRPr="00AF053C" w:rsidRDefault="001F5A0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905C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DB39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C6894" w:rsidRPr="00DC689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0BEDF52" w14:textId="77777777" w:rsidR="00D54CA8" w:rsidRPr="00AF053C" w:rsidRDefault="00D54CA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4454" w:type="dxa"/>
        <w:tblLayout w:type="fixed"/>
        <w:tblLook w:val="04A0" w:firstRow="1" w:lastRow="0" w:firstColumn="1" w:lastColumn="0" w:noHBand="0" w:noVBand="1"/>
      </w:tblPr>
      <w:tblGrid>
        <w:gridCol w:w="1980"/>
        <w:gridCol w:w="10631"/>
        <w:gridCol w:w="1843"/>
      </w:tblGrid>
      <w:tr w:rsidR="00AF053C" w:rsidRPr="00AF053C" w14:paraId="20BEDF56" w14:textId="77777777">
        <w:trPr>
          <w:trHeight w:val="397"/>
        </w:trPr>
        <w:tc>
          <w:tcPr>
            <w:tcW w:w="1980" w:type="dxa"/>
            <w:vAlign w:val="center"/>
          </w:tcPr>
          <w:p w14:paraId="20BEDF53" w14:textId="77777777" w:rsidR="005124B0" w:rsidRPr="00AF053C" w:rsidRDefault="005124B0" w:rsidP="00A86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05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0631" w:type="dxa"/>
            <w:vAlign w:val="center"/>
          </w:tcPr>
          <w:p w14:paraId="20BEDF54" w14:textId="77777777" w:rsidR="005124B0" w:rsidRPr="00AF053C" w:rsidRDefault="005124B0" w:rsidP="00FB774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05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  <w:r w:rsidR="00FB7743" w:rsidRPr="00AF05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5’-3’)</w:t>
            </w:r>
          </w:p>
        </w:tc>
        <w:tc>
          <w:tcPr>
            <w:tcW w:w="1843" w:type="dxa"/>
            <w:vAlign w:val="center"/>
          </w:tcPr>
          <w:p w14:paraId="20BEDF55" w14:textId="77777777" w:rsidR="005124B0" w:rsidRPr="00AF053C" w:rsidRDefault="005124B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05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triction site</w:t>
            </w:r>
          </w:p>
        </w:tc>
      </w:tr>
      <w:tr w:rsidR="00AF053C" w:rsidRPr="00AF053C" w14:paraId="20BEDF5A" w14:textId="77777777">
        <w:trPr>
          <w:trHeight w:val="397"/>
        </w:trPr>
        <w:tc>
          <w:tcPr>
            <w:tcW w:w="1980" w:type="dxa"/>
            <w:vAlign w:val="center"/>
          </w:tcPr>
          <w:p w14:paraId="20BEDF57" w14:textId="77777777" w:rsidR="005124B0" w:rsidRPr="00AF053C" w:rsidRDefault="001548E4" w:rsidP="00A864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1F</w:t>
            </w:r>
          </w:p>
        </w:tc>
        <w:tc>
          <w:tcPr>
            <w:tcW w:w="10631" w:type="dxa"/>
            <w:vAlign w:val="center"/>
          </w:tcPr>
          <w:p w14:paraId="20BEDF58" w14:textId="77777777" w:rsidR="005124B0" w:rsidRPr="00AF053C" w:rsidRDefault="00023110" w:rsidP="00FB774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TT</w:t>
            </w:r>
            <w:r w:rsidRPr="00AF053C">
              <w:rPr>
                <w:rFonts w:ascii="Times New Roman" w:hAnsi="Times New Roman" w:cs="Times New Roman"/>
                <w:u w:val="single"/>
                <w:lang w:val="en-US"/>
              </w:rPr>
              <w:t>GCGGCCGC</w:t>
            </w:r>
            <w:r w:rsidRPr="00AF053C">
              <w:rPr>
                <w:rFonts w:ascii="Times New Roman" w:hAnsi="Times New Roman" w:cs="Times New Roman"/>
                <w:lang w:val="en-US"/>
              </w:rPr>
              <w:t>ACGAATTCGCCCTTTGCTTTC</w:t>
            </w:r>
          </w:p>
        </w:tc>
        <w:tc>
          <w:tcPr>
            <w:tcW w:w="1843" w:type="dxa"/>
            <w:vAlign w:val="center"/>
          </w:tcPr>
          <w:p w14:paraId="20BEDF59" w14:textId="77777777" w:rsidR="005124B0" w:rsidRPr="00AF053C" w:rsidRDefault="0002311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NotI</w:t>
            </w:r>
            <w:proofErr w:type="spellEnd"/>
          </w:p>
        </w:tc>
      </w:tr>
      <w:tr w:rsidR="00AF053C" w:rsidRPr="00AF053C" w14:paraId="20BEDF5E" w14:textId="77777777">
        <w:trPr>
          <w:trHeight w:val="397"/>
        </w:trPr>
        <w:tc>
          <w:tcPr>
            <w:tcW w:w="1980" w:type="dxa"/>
            <w:vAlign w:val="center"/>
          </w:tcPr>
          <w:p w14:paraId="20BEDF5B" w14:textId="77777777" w:rsidR="005124B0" w:rsidRPr="00AF053C" w:rsidRDefault="001548E4" w:rsidP="00A864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1R</w:t>
            </w:r>
          </w:p>
        </w:tc>
        <w:tc>
          <w:tcPr>
            <w:tcW w:w="10631" w:type="dxa"/>
            <w:vAlign w:val="center"/>
          </w:tcPr>
          <w:p w14:paraId="20BEDF5C" w14:textId="77777777" w:rsidR="005124B0" w:rsidRPr="00AF053C" w:rsidRDefault="00023110" w:rsidP="00FB77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TC</w:t>
            </w:r>
            <w:r w:rsidRPr="00AF053C">
              <w:rPr>
                <w:rFonts w:ascii="Times New Roman" w:hAnsi="Times New Roman" w:cs="Times New Roman"/>
                <w:u w:val="single"/>
                <w:lang w:val="en-US"/>
              </w:rPr>
              <w:t>GTCGAC</w:t>
            </w:r>
            <w:r w:rsidRPr="00AF053C">
              <w:rPr>
                <w:rFonts w:ascii="Times New Roman" w:hAnsi="Times New Roman" w:cs="Times New Roman"/>
                <w:lang w:val="en-US"/>
              </w:rPr>
              <w:t>GGCGTTACTATGGGAACATACG</w:t>
            </w:r>
          </w:p>
        </w:tc>
        <w:tc>
          <w:tcPr>
            <w:tcW w:w="1843" w:type="dxa"/>
            <w:vAlign w:val="center"/>
          </w:tcPr>
          <w:p w14:paraId="20BEDF5D" w14:textId="77777777" w:rsidR="005124B0" w:rsidRPr="00AF053C" w:rsidRDefault="0002311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SalI</w:t>
            </w:r>
            <w:proofErr w:type="spellEnd"/>
          </w:p>
        </w:tc>
      </w:tr>
      <w:tr w:rsidR="00AF053C" w:rsidRPr="00AF053C" w14:paraId="20BEDF62" w14:textId="77777777">
        <w:trPr>
          <w:trHeight w:val="397"/>
        </w:trPr>
        <w:tc>
          <w:tcPr>
            <w:tcW w:w="1980" w:type="dxa"/>
            <w:vAlign w:val="center"/>
          </w:tcPr>
          <w:p w14:paraId="20BEDF5F" w14:textId="77777777" w:rsidR="005124B0" w:rsidRPr="00AF053C" w:rsidRDefault="001548E4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2F</w:t>
            </w:r>
          </w:p>
        </w:tc>
        <w:tc>
          <w:tcPr>
            <w:tcW w:w="10631" w:type="dxa"/>
            <w:vAlign w:val="center"/>
          </w:tcPr>
          <w:p w14:paraId="20BEDF60" w14:textId="77777777" w:rsidR="005124B0" w:rsidRPr="00AF053C" w:rsidRDefault="005C5ECF" w:rsidP="00FB774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TT</w:t>
            </w:r>
            <w:r w:rsidRPr="00AF053C">
              <w:rPr>
                <w:rFonts w:ascii="Times New Roman" w:hAnsi="Times New Roman" w:cs="Times New Roman"/>
                <w:u w:val="single"/>
                <w:lang w:val="en-US"/>
              </w:rPr>
              <w:t>GTCGAC</w:t>
            </w:r>
            <w:r w:rsidRPr="00AF053C">
              <w:rPr>
                <w:rFonts w:ascii="Times New Roman" w:hAnsi="Times New Roman" w:cs="Times New Roman"/>
                <w:lang w:val="en-US"/>
              </w:rPr>
              <w:t>TGTGGATAACCGTATTACCG</w:t>
            </w:r>
          </w:p>
        </w:tc>
        <w:tc>
          <w:tcPr>
            <w:tcW w:w="1843" w:type="dxa"/>
            <w:vAlign w:val="center"/>
          </w:tcPr>
          <w:p w14:paraId="20BEDF61" w14:textId="77777777" w:rsidR="005124B0" w:rsidRPr="00AF053C" w:rsidRDefault="005C5ECF" w:rsidP="003E043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SalI</w:t>
            </w:r>
            <w:proofErr w:type="spellEnd"/>
          </w:p>
        </w:tc>
      </w:tr>
      <w:tr w:rsidR="00AF053C" w:rsidRPr="00AF053C" w14:paraId="20BEDF66" w14:textId="77777777">
        <w:trPr>
          <w:trHeight w:val="397"/>
        </w:trPr>
        <w:tc>
          <w:tcPr>
            <w:tcW w:w="1980" w:type="dxa"/>
            <w:vAlign w:val="center"/>
          </w:tcPr>
          <w:p w14:paraId="20BEDF63" w14:textId="77777777" w:rsidR="005124B0" w:rsidRPr="00AF053C" w:rsidRDefault="001548E4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2R</w:t>
            </w:r>
          </w:p>
        </w:tc>
        <w:tc>
          <w:tcPr>
            <w:tcW w:w="10631" w:type="dxa"/>
            <w:vAlign w:val="center"/>
          </w:tcPr>
          <w:p w14:paraId="20BEDF64" w14:textId="77777777" w:rsidR="005124B0" w:rsidRPr="00AF053C" w:rsidRDefault="00BA5630" w:rsidP="00FB774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TT</w:t>
            </w:r>
            <w:r w:rsidRPr="00AF053C">
              <w:rPr>
                <w:rFonts w:ascii="Times New Roman" w:hAnsi="Times New Roman" w:cs="Times New Roman"/>
                <w:u w:val="single"/>
                <w:lang w:val="en-US"/>
              </w:rPr>
              <w:t>GAATTC</w:t>
            </w:r>
            <w:r w:rsidRPr="00AF053C">
              <w:rPr>
                <w:rFonts w:ascii="Times New Roman" w:hAnsi="Times New Roman" w:cs="Times New Roman"/>
                <w:lang w:val="en-US"/>
              </w:rPr>
              <w:t>TTCTCGTTGGGGTCTTTGC</w:t>
            </w:r>
          </w:p>
        </w:tc>
        <w:tc>
          <w:tcPr>
            <w:tcW w:w="1843" w:type="dxa"/>
            <w:vAlign w:val="center"/>
          </w:tcPr>
          <w:p w14:paraId="20BEDF65" w14:textId="77777777" w:rsidR="005124B0" w:rsidRPr="00AF053C" w:rsidRDefault="00BA5630" w:rsidP="003E043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EcoRI</w:t>
            </w:r>
            <w:proofErr w:type="spellEnd"/>
          </w:p>
        </w:tc>
      </w:tr>
      <w:tr w:rsidR="00AF053C" w:rsidRPr="00AF053C" w14:paraId="20BEDF6A" w14:textId="77777777">
        <w:trPr>
          <w:trHeight w:val="397"/>
        </w:trPr>
        <w:tc>
          <w:tcPr>
            <w:tcW w:w="1980" w:type="dxa"/>
            <w:vAlign w:val="center"/>
          </w:tcPr>
          <w:p w14:paraId="20BEDF67" w14:textId="77777777" w:rsidR="005124B0" w:rsidRPr="00AF053C" w:rsidRDefault="001548E4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3F</w:t>
            </w:r>
          </w:p>
        </w:tc>
        <w:tc>
          <w:tcPr>
            <w:tcW w:w="10631" w:type="dxa"/>
            <w:vAlign w:val="center"/>
          </w:tcPr>
          <w:p w14:paraId="20BEDF68" w14:textId="77777777" w:rsidR="005124B0" w:rsidRPr="00AF053C" w:rsidRDefault="00BA5630" w:rsidP="00FB774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TT</w:t>
            </w:r>
            <w:r w:rsidRPr="00AF053C">
              <w:rPr>
                <w:rFonts w:ascii="Times New Roman" w:hAnsi="Times New Roman" w:cs="Times New Roman"/>
                <w:u w:val="single"/>
                <w:lang w:val="en-US"/>
              </w:rPr>
              <w:t>GAATTC</w:t>
            </w:r>
            <w:r w:rsidRPr="00AF053C">
              <w:rPr>
                <w:rFonts w:ascii="Times New Roman" w:hAnsi="Times New Roman" w:cs="Times New Roman"/>
                <w:lang w:val="en-US"/>
              </w:rPr>
              <w:t>ACTAGGGACAGGATTGGTGAC</w:t>
            </w:r>
          </w:p>
        </w:tc>
        <w:tc>
          <w:tcPr>
            <w:tcW w:w="1843" w:type="dxa"/>
            <w:vAlign w:val="center"/>
          </w:tcPr>
          <w:p w14:paraId="20BEDF69" w14:textId="77777777" w:rsidR="005124B0" w:rsidRPr="00AF053C" w:rsidRDefault="00BA5630" w:rsidP="003E043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EcoRI</w:t>
            </w:r>
            <w:proofErr w:type="spellEnd"/>
          </w:p>
        </w:tc>
      </w:tr>
      <w:tr w:rsidR="00AF053C" w:rsidRPr="00AF053C" w14:paraId="20BEDF6E" w14:textId="77777777">
        <w:trPr>
          <w:trHeight w:val="397"/>
        </w:trPr>
        <w:tc>
          <w:tcPr>
            <w:tcW w:w="1980" w:type="dxa"/>
            <w:vAlign w:val="center"/>
          </w:tcPr>
          <w:p w14:paraId="20BEDF6B" w14:textId="77777777" w:rsidR="005124B0" w:rsidRPr="00AF053C" w:rsidRDefault="001548E4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3R</w:t>
            </w:r>
          </w:p>
        </w:tc>
        <w:tc>
          <w:tcPr>
            <w:tcW w:w="10631" w:type="dxa"/>
            <w:vAlign w:val="center"/>
          </w:tcPr>
          <w:p w14:paraId="20BEDF6C" w14:textId="77777777" w:rsidR="005124B0" w:rsidRPr="00AF053C" w:rsidRDefault="00BA5630" w:rsidP="00FB774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AT</w:t>
            </w:r>
            <w:r w:rsidRPr="00AF053C">
              <w:rPr>
                <w:rFonts w:ascii="Times New Roman" w:hAnsi="Times New Roman" w:cs="Times New Roman"/>
                <w:u w:val="single"/>
                <w:lang w:val="en-US"/>
              </w:rPr>
              <w:t>GCGGCCGC</w:t>
            </w:r>
            <w:r w:rsidRPr="00AF053C">
              <w:rPr>
                <w:rFonts w:ascii="Times New Roman" w:hAnsi="Times New Roman" w:cs="Times New Roman"/>
                <w:lang w:val="en-US"/>
              </w:rPr>
              <w:t>AGGACGAGAAACACAGCCCC</w:t>
            </w:r>
          </w:p>
        </w:tc>
        <w:tc>
          <w:tcPr>
            <w:tcW w:w="1843" w:type="dxa"/>
            <w:vAlign w:val="center"/>
          </w:tcPr>
          <w:p w14:paraId="20BEDF6D" w14:textId="77777777" w:rsidR="005124B0" w:rsidRPr="00AF053C" w:rsidRDefault="00BA5630" w:rsidP="003E043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NotI</w:t>
            </w:r>
            <w:proofErr w:type="spellEnd"/>
          </w:p>
        </w:tc>
      </w:tr>
      <w:tr w:rsidR="00AF053C" w:rsidRPr="00255ABD" w14:paraId="20BEDF72" w14:textId="77777777">
        <w:trPr>
          <w:trHeight w:val="397"/>
        </w:trPr>
        <w:tc>
          <w:tcPr>
            <w:tcW w:w="1980" w:type="dxa"/>
            <w:vAlign w:val="center"/>
          </w:tcPr>
          <w:p w14:paraId="20BEDF6F" w14:textId="77777777" w:rsidR="005124B0" w:rsidRPr="00AF053C" w:rsidRDefault="001548E4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4F</w:t>
            </w:r>
          </w:p>
        </w:tc>
        <w:tc>
          <w:tcPr>
            <w:tcW w:w="10631" w:type="dxa"/>
            <w:vAlign w:val="center"/>
          </w:tcPr>
          <w:p w14:paraId="20BEDF70" w14:textId="77777777" w:rsidR="005124B0" w:rsidRPr="00AF053C" w:rsidRDefault="00BA5630" w:rsidP="00FB774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ATA</w:t>
            </w:r>
            <w:r w:rsidRPr="00AF053C">
              <w:rPr>
                <w:rFonts w:ascii="Times New Roman" w:hAnsi="Times New Roman" w:cs="Times New Roman"/>
                <w:u w:val="single"/>
                <w:lang w:val="en-US"/>
              </w:rPr>
              <w:t>GGGCCC</w:t>
            </w:r>
            <w:r w:rsidRPr="00AF053C">
              <w:rPr>
                <w:rFonts w:ascii="Times New Roman" w:hAnsi="Times New Roman" w:cs="Times New Roman"/>
                <w:lang w:val="en-US"/>
              </w:rPr>
              <w:t>ATCCTGGTCGAGCTG</w:t>
            </w:r>
          </w:p>
        </w:tc>
        <w:tc>
          <w:tcPr>
            <w:tcW w:w="1843" w:type="dxa"/>
            <w:vAlign w:val="center"/>
          </w:tcPr>
          <w:p w14:paraId="20BEDF71" w14:textId="77777777" w:rsidR="005124B0" w:rsidRPr="00AF053C" w:rsidRDefault="00BA5630" w:rsidP="003E043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PspOMI</w:t>
            </w:r>
            <w:proofErr w:type="spellEnd"/>
          </w:p>
        </w:tc>
      </w:tr>
      <w:tr w:rsidR="00AF053C" w:rsidRPr="00AF053C" w14:paraId="20BEDF76" w14:textId="77777777">
        <w:trPr>
          <w:trHeight w:val="397"/>
        </w:trPr>
        <w:tc>
          <w:tcPr>
            <w:tcW w:w="1980" w:type="dxa"/>
            <w:vAlign w:val="center"/>
          </w:tcPr>
          <w:p w14:paraId="20BEDF73" w14:textId="77777777" w:rsidR="005124B0" w:rsidRPr="00AF053C" w:rsidRDefault="001548E4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4R</w:t>
            </w:r>
          </w:p>
        </w:tc>
        <w:tc>
          <w:tcPr>
            <w:tcW w:w="10631" w:type="dxa"/>
            <w:vAlign w:val="center"/>
          </w:tcPr>
          <w:p w14:paraId="20BEDF74" w14:textId="77777777" w:rsidR="005124B0" w:rsidRPr="00AF053C" w:rsidRDefault="00BA5630" w:rsidP="00FB774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TAA</w:t>
            </w:r>
            <w:r w:rsidRPr="00AF053C">
              <w:rPr>
                <w:rFonts w:ascii="Times New Roman" w:hAnsi="Times New Roman" w:cs="Times New Roman"/>
                <w:u w:val="single"/>
                <w:lang w:val="en-US"/>
              </w:rPr>
              <w:t>GTCGAC</w:t>
            </w:r>
            <w:r w:rsidRPr="00AF053C">
              <w:rPr>
                <w:rFonts w:ascii="Times New Roman" w:hAnsi="Times New Roman" w:cs="Times New Roman"/>
                <w:lang w:val="en-US"/>
              </w:rPr>
              <w:t>TTAAGATACATTGATGAGTTTG</w:t>
            </w:r>
          </w:p>
        </w:tc>
        <w:tc>
          <w:tcPr>
            <w:tcW w:w="1843" w:type="dxa"/>
            <w:vAlign w:val="center"/>
          </w:tcPr>
          <w:p w14:paraId="20BEDF75" w14:textId="77777777" w:rsidR="005124B0" w:rsidRPr="00AF053C" w:rsidRDefault="00BA5630" w:rsidP="003E043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SalI</w:t>
            </w:r>
            <w:proofErr w:type="spellEnd"/>
          </w:p>
        </w:tc>
      </w:tr>
      <w:tr w:rsidR="00AF053C" w:rsidRPr="00AF053C" w14:paraId="20BEDF7A" w14:textId="77777777">
        <w:trPr>
          <w:trHeight w:val="397"/>
        </w:trPr>
        <w:tc>
          <w:tcPr>
            <w:tcW w:w="1980" w:type="dxa"/>
            <w:vAlign w:val="center"/>
          </w:tcPr>
          <w:p w14:paraId="20BEDF77" w14:textId="77777777" w:rsidR="005124B0" w:rsidRPr="00AF053C" w:rsidRDefault="00BA5630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ScRAD52</w:t>
            </w:r>
            <w:r w:rsidR="00D758FA" w:rsidRPr="00AF053C">
              <w:rPr>
                <w:rFonts w:ascii="Times New Roman" w:hAnsi="Times New Roman" w:cs="Times New Roman"/>
                <w:lang w:val="en-US"/>
              </w:rPr>
              <w:t>_</w:t>
            </w:r>
            <w:r w:rsidRPr="00AF053C">
              <w:rPr>
                <w:rFonts w:ascii="Times New Roman" w:hAnsi="Times New Roman" w:cs="Times New Roman"/>
                <w:lang w:val="en-US"/>
              </w:rPr>
              <w:t>F</w:t>
            </w:r>
            <w:r w:rsidR="00D758FA" w:rsidRPr="00AF053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631" w:type="dxa"/>
            <w:vAlign w:val="center"/>
          </w:tcPr>
          <w:p w14:paraId="20BEDF78" w14:textId="77777777" w:rsidR="005124B0" w:rsidRPr="00AF053C" w:rsidRDefault="00BA5630" w:rsidP="00FB774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TGT</w:t>
            </w:r>
            <w:r w:rsidRPr="00AF053C">
              <w:rPr>
                <w:rFonts w:ascii="Times New Roman" w:hAnsi="Times New Roman" w:cs="Times New Roman"/>
                <w:u w:val="single"/>
                <w:lang w:val="en-US"/>
              </w:rPr>
              <w:t>AAGCTT</w:t>
            </w:r>
            <w:r w:rsidRPr="00AF053C">
              <w:rPr>
                <w:rFonts w:ascii="Times New Roman" w:hAnsi="Times New Roman" w:cs="Times New Roman"/>
                <w:lang w:val="en-US"/>
              </w:rPr>
              <w:t>GAAGAAGAAGAGGAAGGTGTCCATGAATGAAATTATGGATATGGATG</w:t>
            </w:r>
          </w:p>
        </w:tc>
        <w:tc>
          <w:tcPr>
            <w:tcW w:w="1843" w:type="dxa"/>
            <w:vAlign w:val="center"/>
          </w:tcPr>
          <w:p w14:paraId="20BEDF79" w14:textId="77777777" w:rsidR="005124B0" w:rsidRPr="00AF053C" w:rsidRDefault="00BA5630" w:rsidP="003E043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HindIII</w:t>
            </w:r>
            <w:proofErr w:type="spellEnd"/>
          </w:p>
        </w:tc>
      </w:tr>
      <w:tr w:rsidR="00AF053C" w:rsidRPr="00AF053C" w14:paraId="20BEDF7E" w14:textId="77777777">
        <w:trPr>
          <w:trHeight w:val="397"/>
        </w:trPr>
        <w:tc>
          <w:tcPr>
            <w:tcW w:w="1980" w:type="dxa"/>
            <w:vAlign w:val="center"/>
          </w:tcPr>
          <w:p w14:paraId="20BEDF7B" w14:textId="77777777" w:rsidR="005124B0" w:rsidRPr="00AF053C" w:rsidRDefault="00BA5630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ScRAD52</w:t>
            </w:r>
            <w:r w:rsidR="00D758FA" w:rsidRPr="00AF053C">
              <w:rPr>
                <w:rFonts w:ascii="Times New Roman" w:hAnsi="Times New Roman" w:cs="Times New Roman"/>
                <w:lang w:val="en-US"/>
              </w:rPr>
              <w:t>_</w:t>
            </w:r>
            <w:r w:rsidRPr="00AF053C">
              <w:rPr>
                <w:rFonts w:ascii="Times New Roman" w:hAnsi="Times New Roman" w:cs="Times New Roman"/>
                <w:lang w:val="en-US"/>
              </w:rPr>
              <w:t>R</w:t>
            </w:r>
            <w:r w:rsidR="00D758FA" w:rsidRPr="00AF053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631" w:type="dxa"/>
            <w:vAlign w:val="center"/>
          </w:tcPr>
          <w:p w14:paraId="20BEDF7C" w14:textId="77777777" w:rsidR="005124B0" w:rsidRPr="00AF053C" w:rsidRDefault="00BA5630" w:rsidP="00FB774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TT</w:t>
            </w:r>
            <w:r w:rsidRPr="00AF053C">
              <w:rPr>
                <w:rFonts w:ascii="Times New Roman" w:hAnsi="Times New Roman" w:cs="Times New Roman"/>
                <w:u w:val="single"/>
                <w:lang w:val="en-US"/>
              </w:rPr>
              <w:t>CTCGAG</w:t>
            </w:r>
            <w:r w:rsidRPr="00AF053C">
              <w:rPr>
                <w:rFonts w:ascii="Times New Roman" w:hAnsi="Times New Roman" w:cs="Times New Roman"/>
                <w:lang w:val="en-US"/>
              </w:rPr>
              <w:t>TCAAGTAGGCTTGCGTGCATG</w:t>
            </w:r>
          </w:p>
        </w:tc>
        <w:tc>
          <w:tcPr>
            <w:tcW w:w="1843" w:type="dxa"/>
            <w:vAlign w:val="center"/>
          </w:tcPr>
          <w:p w14:paraId="20BEDF7D" w14:textId="77777777" w:rsidR="005124B0" w:rsidRPr="00AF053C" w:rsidRDefault="00BA5630" w:rsidP="003E043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XhoI</w:t>
            </w:r>
            <w:proofErr w:type="spellEnd"/>
          </w:p>
        </w:tc>
      </w:tr>
      <w:tr w:rsidR="00AF053C" w:rsidRPr="00AF053C" w14:paraId="20BEDF83" w14:textId="77777777">
        <w:trPr>
          <w:trHeight w:val="397"/>
        </w:trPr>
        <w:tc>
          <w:tcPr>
            <w:tcW w:w="1980" w:type="dxa"/>
            <w:vAlign w:val="center"/>
          </w:tcPr>
          <w:p w14:paraId="20BEDF7F" w14:textId="77777777" w:rsidR="00D758FA" w:rsidRPr="0092613A" w:rsidRDefault="00D758FA" w:rsidP="00D75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613A">
              <w:rPr>
                <w:rFonts w:ascii="Times New Roman" w:hAnsi="Times New Roman" w:cs="Times New Roman"/>
                <w:lang w:val="en-US"/>
              </w:rPr>
              <w:t>ScRAD52_F2</w:t>
            </w:r>
          </w:p>
        </w:tc>
        <w:tc>
          <w:tcPr>
            <w:tcW w:w="10631" w:type="dxa"/>
            <w:vAlign w:val="center"/>
          </w:tcPr>
          <w:p w14:paraId="20BEDF81" w14:textId="77777777" w:rsidR="00D758FA" w:rsidRPr="0092613A" w:rsidRDefault="00255ABD" w:rsidP="006E7932">
            <w:pPr>
              <w:rPr>
                <w:rFonts w:ascii="Times New Roman" w:hAnsi="Times New Roman" w:cs="Times New Roman"/>
                <w:lang w:val="en-US"/>
              </w:rPr>
            </w:pPr>
            <w:r w:rsidRPr="0092613A">
              <w:rPr>
                <w:rFonts w:ascii="Times New Roman" w:hAnsi="Times New Roman" w:cs="Times New Roman"/>
                <w:lang w:val="en-US"/>
              </w:rPr>
              <w:t>ATT</w:t>
            </w:r>
            <w:r w:rsidRPr="0092613A">
              <w:rPr>
                <w:rFonts w:ascii="Times New Roman" w:hAnsi="Times New Roman" w:cs="Times New Roman"/>
                <w:u w:val="single"/>
                <w:lang w:val="en-US"/>
              </w:rPr>
              <w:t>GAATTC</w:t>
            </w:r>
            <w:r w:rsidRPr="0092613A">
              <w:rPr>
                <w:rFonts w:ascii="Times New Roman" w:hAnsi="Times New Roman" w:cs="Times New Roman"/>
                <w:lang w:val="en-US"/>
              </w:rPr>
              <w:t>GCCACCatggattataaagatgatgatgataaagtaccaggaAATGAAATTATGGATATGGATGAGAAG</w:t>
            </w:r>
          </w:p>
        </w:tc>
        <w:tc>
          <w:tcPr>
            <w:tcW w:w="1843" w:type="dxa"/>
            <w:vAlign w:val="center"/>
          </w:tcPr>
          <w:p w14:paraId="20BEDF82" w14:textId="77777777" w:rsidR="00D758FA" w:rsidRPr="00AF053C" w:rsidRDefault="006E7932" w:rsidP="00D758F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EcoRI</w:t>
            </w:r>
            <w:proofErr w:type="spellEnd"/>
          </w:p>
        </w:tc>
      </w:tr>
      <w:tr w:rsidR="00AF053C" w:rsidRPr="00AF053C" w14:paraId="20BEDF87" w14:textId="77777777">
        <w:trPr>
          <w:trHeight w:val="397"/>
        </w:trPr>
        <w:tc>
          <w:tcPr>
            <w:tcW w:w="1980" w:type="dxa"/>
            <w:vAlign w:val="center"/>
          </w:tcPr>
          <w:p w14:paraId="20BEDF84" w14:textId="77777777" w:rsidR="00D758FA" w:rsidRPr="0092613A" w:rsidRDefault="00D758FA" w:rsidP="00D75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613A">
              <w:rPr>
                <w:rFonts w:ascii="Times New Roman" w:hAnsi="Times New Roman" w:cs="Times New Roman"/>
                <w:lang w:val="en-US"/>
              </w:rPr>
              <w:t>ScRAD52_R2</w:t>
            </w:r>
          </w:p>
        </w:tc>
        <w:tc>
          <w:tcPr>
            <w:tcW w:w="10631" w:type="dxa"/>
            <w:vAlign w:val="center"/>
          </w:tcPr>
          <w:p w14:paraId="20BEDF85" w14:textId="084ACEAD" w:rsidR="00E763D2" w:rsidRPr="0092613A" w:rsidRDefault="00A25422" w:rsidP="00FB7743">
            <w:pPr>
              <w:rPr>
                <w:rFonts w:ascii="Times New Roman" w:hAnsi="Times New Roman" w:cs="Times New Roman"/>
                <w:lang w:val="en-US"/>
              </w:rPr>
            </w:pPr>
            <w:r w:rsidRPr="0092613A">
              <w:rPr>
                <w:rFonts w:ascii="Times New Roman" w:hAnsi="Times New Roman" w:cs="Times New Roman"/>
                <w:lang w:val="en-US"/>
              </w:rPr>
              <w:t>ATT</w:t>
            </w:r>
            <w:r w:rsidRPr="0092613A">
              <w:rPr>
                <w:rFonts w:ascii="Times New Roman" w:hAnsi="Times New Roman" w:cs="Times New Roman"/>
                <w:u w:val="single"/>
                <w:lang w:val="en-US"/>
              </w:rPr>
              <w:t>CTCGAG</w:t>
            </w:r>
            <w:r w:rsidRPr="0092613A">
              <w:rPr>
                <w:rFonts w:ascii="Times New Roman" w:hAnsi="Times New Roman" w:cs="Times New Roman"/>
                <w:lang w:val="en-US"/>
              </w:rPr>
              <w:t>TCAAGTAGGCTTGCGTGCATGCAG</w:t>
            </w:r>
          </w:p>
        </w:tc>
        <w:tc>
          <w:tcPr>
            <w:tcW w:w="1843" w:type="dxa"/>
            <w:vAlign w:val="center"/>
          </w:tcPr>
          <w:p w14:paraId="20BEDF86" w14:textId="77777777" w:rsidR="00D758FA" w:rsidRPr="00AF053C" w:rsidRDefault="006E7932" w:rsidP="00D758F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XhoI</w:t>
            </w:r>
            <w:proofErr w:type="spellEnd"/>
          </w:p>
        </w:tc>
      </w:tr>
      <w:tr w:rsidR="00AF053C" w:rsidRPr="00AF053C" w14:paraId="20BEDF8C" w14:textId="77777777">
        <w:trPr>
          <w:trHeight w:val="397"/>
        </w:trPr>
        <w:tc>
          <w:tcPr>
            <w:tcW w:w="1980" w:type="dxa"/>
            <w:vAlign w:val="center"/>
          </w:tcPr>
          <w:p w14:paraId="20BEDF88" w14:textId="77777777" w:rsidR="00D758FA" w:rsidRPr="0092613A" w:rsidRDefault="00D758FA" w:rsidP="00D75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613A">
              <w:rPr>
                <w:rFonts w:ascii="Times New Roman" w:hAnsi="Times New Roman" w:cs="Times New Roman"/>
                <w:lang w:val="en-US"/>
              </w:rPr>
              <w:t>hRAD51_F</w:t>
            </w:r>
          </w:p>
        </w:tc>
        <w:tc>
          <w:tcPr>
            <w:tcW w:w="10631" w:type="dxa"/>
            <w:vAlign w:val="center"/>
          </w:tcPr>
          <w:p w14:paraId="20BEDF8A" w14:textId="77777777" w:rsidR="00D758FA" w:rsidRPr="0092613A" w:rsidRDefault="00255ABD" w:rsidP="000F3166">
            <w:pPr>
              <w:rPr>
                <w:rFonts w:ascii="Times New Roman" w:hAnsi="Times New Roman" w:cs="Times New Roman"/>
                <w:lang w:val="en-US"/>
              </w:rPr>
            </w:pPr>
            <w:r w:rsidRPr="0092613A">
              <w:rPr>
                <w:rFonts w:ascii="Times New Roman" w:hAnsi="Times New Roman" w:cs="Times New Roman"/>
                <w:lang w:val="en-US"/>
              </w:rPr>
              <w:t>TAA</w:t>
            </w:r>
            <w:r w:rsidRPr="0092613A">
              <w:rPr>
                <w:rFonts w:ascii="Times New Roman" w:hAnsi="Times New Roman" w:cs="Times New Roman"/>
                <w:u w:val="single"/>
                <w:lang w:val="en-US"/>
              </w:rPr>
              <w:t>GGTACC</w:t>
            </w:r>
            <w:r w:rsidRPr="0092613A">
              <w:rPr>
                <w:rFonts w:ascii="Times New Roman" w:hAnsi="Times New Roman" w:cs="Times New Roman"/>
                <w:lang w:val="en-US"/>
              </w:rPr>
              <w:t>GCCACCatggactacaaggacgacgatgacaaggtaccaggaGCGATGCAGATGCAGTTGGAAG</w:t>
            </w:r>
          </w:p>
        </w:tc>
        <w:tc>
          <w:tcPr>
            <w:tcW w:w="1843" w:type="dxa"/>
            <w:vAlign w:val="center"/>
          </w:tcPr>
          <w:p w14:paraId="20BEDF8B" w14:textId="77777777" w:rsidR="00D758FA" w:rsidRPr="00AF053C" w:rsidRDefault="009E55E6" w:rsidP="00D758F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KpnI</w:t>
            </w:r>
            <w:proofErr w:type="spellEnd"/>
          </w:p>
        </w:tc>
      </w:tr>
      <w:tr w:rsidR="00AF053C" w:rsidRPr="00AF053C" w14:paraId="20BEDF90" w14:textId="77777777">
        <w:trPr>
          <w:trHeight w:val="397"/>
        </w:trPr>
        <w:tc>
          <w:tcPr>
            <w:tcW w:w="1980" w:type="dxa"/>
            <w:vAlign w:val="center"/>
          </w:tcPr>
          <w:p w14:paraId="20BEDF8D" w14:textId="77777777" w:rsidR="00D758FA" w:rsidRPr="0092613A" w:rsidRDefault="00D758FA" w:rsidP="00D75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613A">
              <w:rPr>
                <w:rFonts w:ascii="Times New Roman" w:hAnsi="Times New Roman" w:cs="Times New Roman"/>
                <w:lang w:val="en-US"/>
              </w:rPr>
              <w:t>hRAD51_R</w:t>
            </w:r>
          </w:p>
        </w:tc>
        <w:tc>
          <w:tcPr>
            <w:tcW w:w="10631" w:type="dxa"/>
            <w:vAlign w:val="center"/>
          </w:tcPr>
          <w:p w14:paraId="20BEDF8E" w14:textId="30BFFF3A" w:rsidR="00E763D2" w:rsidRPr="0092613A" w:rsidRDefault="004F0AE0" w:rsidP="00FB7743">
            <w:pPr>
              <w:rPr>
                <w:rFonts w:ascii="Times New Roman" w:hAnsi="Times New Roman" w:cs="Times New Roman"/>
                <w:lang w:val="en-US"/>
              </w:rPr>
            </w:pPr>
            <w:r w:rsidRPr="0092613A">
              <w:rPr>
                <w:rFonts w:ascii="Times New Roman" w:hAnsi="Times New Roman" w:cs="Times New Roman"/>
                <w:lang w:val="en-US"/>
              </w:rPr>
              <w:t>ATT</w:t>
            </w:r>
            <w:r w:rsidRPr="0092613A">
              <w:rPr>
                <w:rFonts w:ascii="Times New Roman" w:hAnsi="Times New Roman" w:cs="Times New Roman"/>
                <w:u w:val="single"/>
                <w:lang w:val="en-US"/>
              </w:rPr>
              <w:t>GAATTC</w:t>
            </w:r>
            <w:r w:rsidRPr="0092613A">
              <w:rPr>
                <w:rFonts w:ascii="Times New Roman" w:hAnsi="Times New Roman" w:cs="Times New Roman"/>
                <w:lang w:val="en-US"/>
              </w:rPr>
              <w:t>AATCTTTGGCGTCCCCTACG</w:t>
            </w:r>
          </w:p>
        </w:tc>
        <w:tc>
          <w:tcPr>
            <w:tcW w:w="1843" w:type="dxa"/>
            <w:vAlign w:val="center"/>
          </w:tcPr>
          <w:p w14:paraId="20BEDF8F" w14:textId="77777777" w:rsidR="00D758FA" w:rsidRPr="00AF053C" w:rsidRDefault="000F3166" w:rsidP="00D758F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EcoRI</w:t>
            </w:r>
            <w:proofErr w:type="spellEnd"/>
          </w:p>
        </w:tc>
      </w:tr>
      <w:tr w:rsidR="00AF053C" w:rsidRPr="00AF053C" w14:paraId="20BEDF95" w14:textId="77777777">
        <w:trPr>
          <w:trHeight w:val="397"/>
        </w:trPr>
        <w:tc>
          <w:tcPr>
            <w:tcW w:w="1980" w:type="dxa"/>
            <w:vAlign w:val="center"/>
          </w:tcPr>
          <w:p w14:paraId="20BEDF91" w14:textId="77777777" w:rsidR="00D758FA" w:rsidRPr="0092613A" w:rsidRDefault="00D758FA" w:rsidP="00D75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613A">
              <w:rPr>
                <w:rFonts w:ascii="Times New Roman" w:hAnsi="Times New Roman" w:cs="Times New Roman"/>
                <w:lang w:val="en-US"/>
              </w:rPr>
              <w:t>hRAD52_F</w:t>
            </w:r>
          </w:p>
        </w:tc>
        <w:tc>
          <w:tcPr>
            <w:tcW w:w="10631" w:type="dxa"/>
            <w:vAlign w:val="center"/>
          </w:tcPr>
          <w:p w14:paraId="20BEDF93" w14:textId="77777777" w:rsidR="00D758FA" w:rsidRPr="0092613A" w:rsidRDefault="00336DCA" w:rsidP="00FB774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2613A">
              <w:rPr>
                <w:rFonts w:ascii="Times New Roman" w:hAnsi="Times New Roman" w:cs="Times New Roman"/>
                <w:shd w:val="clear" w:color="auto" w:fill="FFFFFF"/>
              </w:rPr>
              <w:t>TAA</w:t>
            </w:r>
            <w:r w:rsidRPr="0092613A">
              <w:rPr>
                <w:rFonts w:ascii="Times New Roman" w:hAnsi="Times New Roman" w:cs="Times New Roman"/>
                <w:u w:val="single"/>
                <w:shd w:val="clear" w:color="auto" w:fill="FFFFFF"/>
              </w:rPr>
              <w:t>GGTACC</w:t>
            </w:r>
            <w:r w:rsidRPr="0092613A">
              <w:rPr>
                <w:rFonts w:ascii="Times New Roman" w:hAnsi="Times New Roman" w:cs="Times New Roman"/>
                <w:shd w:val="clear" w:color="auto" w:fill="FFFFFF"/>
              </w:rPr>
              <w:t>GCCACCatggactacaaggacgacgatgacaaggtaccaggaTCTGGGACTGAGGAAGCAATTC</w:t>
            </w:r>
          </w:p>
        </w:tc>
        <w:tc>
          <w:tcPr>
            <w:tcW w:w="1843" w:type="dxa"/>
            <w:vAlign w:val="center"/>
          </w:tcPr>
          <w:p w14:paraId="20BEDF94" w14:textId="77777777" w:rsidR="00D758FA" w:rsidRPr="00AF053C" w:rsidRDefault="00EF29E8" w:rsidP="00D758F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KpnI</w:t>
            </w:r>
            <w:proofErr w:type="spellEnd"/>
          </w:p>
        </w:tc>
      </w:tr>
      <w:tr w:rsidR="00AF053C" w:rsidRPr="00AF053C" w14:paraId="20BEDF9A" w14:textId="77777777">
        <w:trPr>
          <w:trHeight w:val="397"/>
        </w:trPr>
        <w:tc>
          <w:tcPr>
            <w:tcW w:w="1980" w:type="dxa"/>
            <w:vAlign w:val="center"/>
          </w:tcPr>
          <w:p w14:paraId="20BEDF96" w14:textId="77777777" w:rsidR="00D758FA" w:rsidRPr="0092613A" w:rsidRDefault="00D758FA" w:rsidP="00D75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613A">
              <w:rPr>
                <w:rFonts w:ascii="Times New Roman" w:hAnsi="Times New Roman" w:cs="Times New Roman"/>
                <w:lang w:val="en-US"/>
              </w:rPr>
              <w:t>hRAD52_R</w:t>
            </w:r>
          </w:p>
        </w:tc>
        <w:tc>
          <w:tcPr>
            <w:tcW w:w="10631" w:type="dxa"/>
            <w:vAlign w:val="center"/>
          </w:tcPr>
          <w:p w14:paraId="20BEDF98" w14:textId="18DAB9FA" w:rsidR="00E763D2" w:rsidRPr="0092613A" w:rsidRDefault="00A25422" w:rsidP="0092613A">
            <w:pPr>
              <w:rPr>
                <w:rFonts w:ascii="Times New Roman" w:hAnsi="Times New Roman" w:cs="Times New Roman"/>
                <w:lang w:val="en-US"/>
              </w:rPr>
            </w:pPr>
            <w:r w:rsidRPr="0092613A">
              <w:rPr>
                <w:rFonts w:ascii="Times New Roman" w:hAnsi="Times New Roman" w:cs="Times New Roman"/>
                <w:lang w:val="en-US"/>
              </w:rPr>
              <w:t>ATT</w:t>
            </w:r>
            <w:r w:rsidRPr="0092613A">
              <w:rPr>
                <w:rFonts w:ascii="Times New Roman" w:hAnsi="Times New Roman" w:cs="Times New Roman"/>
                <w:u w:val="single"/>
                <w:lang w:val="en-US"/>
              </w:rPr>
              <w:t>GAATTC</w:t>
            </w:r>
            <w:r w:rsidRPr="0092613A">
              <w:rPr>
                <w:rFonts w:ascii="Times New Roman" w:hAnsi="Times New Roman" w:cs="Times New Roman"/>
                <w:lang w:val="en-US"/>
              </w:rPr>
              <w:t>TTAAGATGGATCATATTTCCTTTTCTTC</w:t>
            </w:r>
          </w:p>
        </w:tc>
        <w:tc>
          <w:tcPr>
            <w:tcW w:w="1843" w:type="dxa"/>
            <w:vAlign w:val="center"/>
          </w:tcPr>
          <w:p w14:paraId="20BEDF99" w14:textId="77777777" w:rsidR="00D758FA" w:rsidRPr="00AF053C" w:rsidRDefault="00B64E34" w:rsidP="00D758F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EcoRI</w:t>
            </w:r>
            <w:proofErr w:type="spellEnd"/>
          </w:p>
        </w:tc>
      </w:tr>
      <w:tr w:rsidR="00AF053C" w:rsidRPr="00AF053C" w14:paraId="20BEDF9E" w14:textId="77777777">
        <w:trPr>
          <w:trHeight w:val="397"/>
        </w:trPr>
        <w:tc>
          <w:tcPr>
            <w:tcW w:w="1980" w:type="dxa"/>
            <w:vAlign w:val="center"/>
          </w:tcPr>
          <w:p w14:paraId="20BEDF9B" w14:textId="77777777" w:rsidR="005F4E4A" w:rsidRPr="00AF053C" w:rsidRDefault="005F4E4A" w:rsidP="005F4E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P1F</w:t>
            </w:r>
          </w:p>
        </w:tc>
        <w:tc>
          <w:tcPr>
            <w:tcW w:w="10631" w:type="dxa"/>
            <w:vAlign w:val="center"/>
          </w:tcPr>
          <w:p w14:paraId="20BEDF9C" w14:textId="77777777" w:rsidR="005F4E4A" w:rsidRPr="00AF053C" w:rsidRDefault="005F4E4A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GACCACTTTGAGCTCTACTG</w:t>
            </w:r>
          </w:p>
        </w:tc>
        <w:tc>
          <w:tcPr>
            <w:tcW w:w="1843" w:type="dxa"/>
            <w:vAlign w:val="center"/>
          </w:tcPr>
          <w:p w14:paraId="20BEDF9D" w14:textId="77777777" w:rsidR="005F4E4A" w:rsidRPr="00AF053C" w:rsidRDefault="00FA3AED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A2" w14:textId="77777777">
        <w:trPr>
          <w:trHeight w:val="397"/>
        </w:trPr>
        <w:tc>
          <w:tcPr>
            <w:tcW w:w="1980" w:type="dxa"/>
            <w:vAlign w:val="center"/>
          </w:tcPr>
          <w:p w14:paraId="20BEDF9F" w14:textId="77777777" w:rsidR="005F4E4A" w:rsidRPr="00AF053C" w:rsidRDefault="005F4E4A" w:rsidP="005F4E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P1R</w:t>
            </w:r>
          </w:p>
        </w:tc>
        <w:tc>
          <w:tcPr>
            <w:tcW w:w="10631" w:type="dxa"/>
            <w:vAlign w:val="center"/>
          </w:tcPr>
          <w:p w14:paraId="20BEDFA0" w14:textId="77777777" w:rsidR="005F4E4A" w:rsidRPr="00AF053C" w:rsidRDefault="005F4E4A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CGCATGTTAGAAGACTTCC</w:t>
            </w:r>
          </w:p>
        </w:tc>
        <w:tc>
          <w:tcPr>
            <w:tcW w:w="1843" w:type="dxa"/>
            <w:vAlign w:val="center"/>
          </w:tcPr>
          <w:p w14:paraId="20BEDFA1" w14:textId="77777777" w:rsidR="005F4E4A" w:rsidRPr="00AF053C" w:rsidRDefault="00FA3AED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A6" w14:textId="77777777">
        <w:trPr>
          <w:trHeight w:val="397"/>
        </w:trPr>
        <w:tc>
          <w:tcPr>
            <w:tcW w:w="1980" w:type="dxa"/>
            <w:vAlign w:val="center"/>
          </w:tcPr>
          <w:p w14:paraId="20BEDFA3" w14:textId="77777777" w:rsidR="005F4E4A" w:rsidRPr="00AF053C" w:rsidRDefault="005F4E4A" w:rsidP="005F4E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lastRenderedPageBreak/>
              <w:t>P2F</w:t>
            </w:r>
          </w:p>
        </w:tc>
        <w:tc>
          <w:tcPr>
            <w:tcW w:w="10631" w:type="dxa"/>
            <w:vAlign w:val="center"/>
          </w:tcPr>
          <w:p w14:paraId="20BEDFA4" w14:textId="77777777" w:rsidR="005F4E4A" w:rsidRPr="00AF053C" w:rsidRDefault="005F4E4A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GACCACTACCAGCAGAAC</w:t>
            </w:r>
          </w:p>
        </w:tc>
        <w:tc>
          <w:tcPr>
            <w:tcW w:w="1843" w:type="dxa"/>
            <w:vAlign w:val="center"/>
          </w:tcPr>
          <w:p w14:paraId="20BEDFA5" w14:textId="77777777" w:rsidR="005F4E4A" w:rsidRPr="00AF053C" w:rsidRDefault="00FA3AED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AA" w14:textId="77777777">
        <w:trPr>
          <w:trHeight w:val="397"/>
        </w:trPr>
        <w:tc>
          <w:tcPr>
            <w:tcW w:w="1980" w:type="dxa"/>
            <w:vAlign w:val="center"/>
          </w:tcPr>
          <w:p w14:paraId="20BEDFA7" w14:textId="77777777" w:rsidR="005F4E4A" w:rsidRPr="00AF053C" w:rsidRDefault="005F4E4A" w:rsidP="005F4E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P2R</w:t>
            </w:r>
          </w:p>
        </w:tc>
        <w:tc>
          <w:tcPr>
            <w:tcW w:w="10631" w:type="dxa"/>
            <w:vAlign w:val="center"/>
          </w:tcPr>
          <w:p w14:paraId="20BEDFA8" w14:textId="77777777" w:rsidR="005F4E4A" w:rsidRPr="00AF053C" w:rsidRDefault="005F4E4A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CAAGTGGTTGATAAACCCAC</w:t>
            </w:r>
          </w:p>
        </w:tc>
        <w:tc>
          <w:tcPr>
            <w:tcW w:w="1843" w:type="dxa"/>
            <w:vAlign w:val="center"/>
          </w:tcPr>
          <w:p w14:paraId="20BEDFA9" w14:textId="77777777" w:rsidR="005F4E4A" w:rsidRPr="00AF053C" w:rsidRDefault="00FA3AED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B6" w14:textId="77777777">
        <w:trPr>
          <w:trHeight w:val="397"/>
        </w:trPr>
        <w:tc>
          <w:tcPr>
            <w:tcW w:w="1980" w:type="dxa"/>
            <w:vAlign w:val="center"/>
          </w:tcPr>
          <w:p w14:paraId="20BEDFB3" w14:textId="02BB345D" w:rsidR="005F4E4A" w:rsidRPr="00AF053C" w:rsidRDefault="005F4E4A" w:rsidP="005F4E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P</w:t>
            </w:r>
            <w:r w:rsidR="00146EA3">
              <w:rPr>
                <w:rFonts w:ascii="Times New Roman" w:hAnsi="Times New Roman" w:cs="Times New Roman"/>
                <w:lang w:val="en-US"/>
              </w:rPr>
              <w:t>3</w:t>
            </w:r>
            <w:r w:rsidRPr="00AF053C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0631" w:type="dxa"/>
            <w:vAlign w:val="center"/>
          </w:tcPr>
          <w:p w14:paraId="20BEDFB4" w14:textId="77777777" w:rsidR="005F4E4A" w:rsidRPr="00AF053C" w:rsidRDefault="005F4E4A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TAGTGAACCGTCAGATCCGC</w:t>
            </w:r>
          </w:p>
        </w:tc>
        <w:tc>
          <w:tcPr>
            <w:tcW w:w="1843" w:type="dxa"/>
            <w:vAlign w:val="center"/>
          </w:tcPr>
          <w:p w14:paraId="20BEDFB5" w14:textId="77777777" w:rsidR="005F4E4A" w:rsidRPr="00AF053C" w:rsidRDefault="00FA3AED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BA" w14:textId="77777777">
        <w:trPr>
          <w:trHeight w:val="397"/>
        </w:trPr>
        <w:tc>
          <w:tcPr>
            <w:tcW w:w="1980" w:type="dxa"/>
            <w:vAlign w:val="center"/>
          </w:tcPr>
          <w:p w14:paraId="20BEDFB7" w14:textId="0DC06DBE" w:rsidR="005F4E4A" w:rsidRPr="00AF053C" w:rsidRDefault="005F4E4A" w:rsidP="005F4E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P</w:t>
            </w:r>
            <w:r w:rsidR="00146EA3">
              <w:rPr>
                <w:rFonts w:ascii="Times New Roman" w:hAnsi="Times New Roman" w:cs="Times New Roman"/>
                <w:lang w:val="en-US"/>
              </w:rPr>
              <w:t>3</w:t>
            </w:r>
            <w:r w:rsidRPr="00AF053C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0631" w:type="dxa"/>
            <w:vAlign w:val="center"/>
          </w:tcPr>
          <w:p w14:paraId="20BEDFB8" w14:textId="77777777" w:rsidR="005F4E4A" w:rsidRPr="00AF053C" w:rsidRDefault="005F4E4A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AGGTTCAGGGGGAGGTGTG</w:t>
            </w:r>
          </w:p>
        </w:tc>
        <w:tc>
          <w:tcPr>
            <w:tcW w:w="1843" w:type="dxa"/>
            <w:vAlign w:val="center"/>
          </w:tcPr>
          <w:p w14:paraId="20BEDFB9" w14:textId="77777777" w:rsidR="005F4E4A" w:rsidRPr="00AF053C" w:rsidRDefault="00FA3AED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BE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DFBB" w14:textId="77777777" w:rsidR="005F4E4A" w:rsidRPr="00AF053C" w:rsidRDefault="005F4E4A" w:rsidP="005F4E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hSDHA_F</w:t>
            </w:r>
            <w:proofErr w:type="spellEnd"/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DFBC" w14:textId="77777777" w:rsidR="005F4E4A" w:rsidRPr="00AF053C" w:rsidRDefault="005F4E4A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ATGGTGCGCAGGCGCGATG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DFBD" w14:textId="77777777" w:rsidR="005F4E4A" w:rsidRPr="00AF053C" w:rsidRDefault="00FA3AED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C2" w14:textId="77777777">
        <w:trPr>
          <w:trHeight w:val="397"/>
        </w:trPr>
        <w:tc>
          <w:tcPr>
            <w:tcW w:w="1980" w:type="dxa"/>
            <w:vAlign w:val="center"/>
          </w:tcPr>
          <w:p w14:paraId="20BEDFBF" w14:textId="77777777" w:rsidR="005F4E4A" w:rsidRPr="00AF053C" w:rsidRDefault="005F4E4A" w:rsidP="005F4E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53C">
              <w:rPr>
                <w:rFonts w:ascii="Times New Roman" w:hAnsi="Times New Roman" w:cs="Times New Roman"/>
                <w:lang w:val="en-US"/>
              </w:rPr>
              <w:t>hSDHA_R</w:t>
            </w:r>
            <w:proofErr w:type="spellEnd"/>
          </w:p>
        </w:tc>
        <w:tc>
          <w:tcPr>
            <w:tcW w:w="10631" w:type="dxa"/>
            <w:vAlign w:val="center"/>
          </w:tcPr>
          <w:p w14:paraId="20BEDFC0" w14:textId="77777777" w:rsidR="005F4E4A" w:rsidRPr="00AF053C" w:rsidRDefault="005F4E4A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TGCTCCTCAGGACAACCC</w:t>
            </w:r>
          </w:p>
        </w:tc>
        <w:tc>
          <w:tcPr>
            <w:tcW w:w="1843" w:type="dxa"/>
            <w:vAlign w:val="center"/>
          </w:tcPr>
          <w:p w14:paraId="20BEDFC1" w14:textId="77777777" w:rsidR="005F4E4A" w:rsidRPr="00AF053C" w:rsidRDefault="00FA3AED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C6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DFC3" w14:textId="77777777" w:rsidR="005F4E4A" w:rsidRPr="00AF053C" w:rsidRDefault="004535A0" w:rsidP="005F4E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T1F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DFC4" w14:textId="77777777" w:rsidR="005F4E4A" w:rsidRPr="00AF053C" w:rsidRDefault="00E645D6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CGTAAACGGCCACAAGTT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DFC5" w14:textId="77777777" w:rsidR="005F4E4A" w:rsidRPr="00AF053C" w:rsidRDefault="00FA3AED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CA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DFC7" w14:textId="77777777" w:rsidR="005F4E4A" w:rsidRPr="00AF053C" w:rsidRDefault="004535A0" w:rsidP="005F4E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T1R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DFC8" w14:textId="77777777" w:rsidR="001B1C2F" w:rsidRPr="00AF053C" w:rsidRDefault="00445FAB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AGTCGTGCTGCTTCATGT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DFC9" w14:textId="77777777" w:rsidR="005F4E4A" w:rsidRPr="00AF053C" w:rsidRDefault="00FA3AED" w:rsidP="005F4E4A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CE" w14:textId="77777777">
        <w:trPr>
          <w:trHeight w:val="397"/>
        </w:trPr>
        <w:tc>
          <w:tcPr>
            <w:tcW w:w="1980" w:type="dxa"/>
            <w:vAlign w:val="center"/>
          </w:tcPr>
          <w:p w14:paraId="20BEDFCB" w14:textId="77777777" w:rsidR="001B1C2F" w:rsidRPr="00AF053C" w:rsidRDefault="001B1C2F" w:rsidP="001B1C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T2F</w:t>
            </w:r>
          </w:p>
        </w:tc>
        <w:tc>
          <w:tcPr>
            <w:tcW w:w="10631" w:type="dxa"/>
            <w:vAlign w:val="center"/>
          </w:tcPr>
          <w:p w14:paraId="20BEDFCC" w14:textId="77777777" w:rsidR="001B1C2F" w:rsidRPr="00AF053C" w:rsidRDefault="001B1C2F" w:rsidP="001B1C2F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TATATCATGGCCGACAAGCA</w:t>
            </w:r>
          </w:p>
        </w:tc>
        <w:tc>
          <w:tcPr>
            <w:tcW w:w="1843" w:type="dxa"/>
            <w:vAlign w:val="center"/>
          </w:tcPr>
          <w:p w14:paraId="20BEDFCD" w14:textId="77777777" w:rsidR="001B1C2F" w:rsidRPr="00AF053C" w:rsidRDefault="00FA3AED" w:rsidP="001B1C2F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D2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DFCF" w14:textId="77777777" w:rsidR="001B1C2F" w:rsidRPr="00AF053C" w:rsidRDefault="001B1C2F" w:rsidP="001B1C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T2R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DFD0" w14:textId="77777777" w:rsidR="001B1C2F" w:rsidRPr="00AF053C" w:rsidRDefault="001B1C2F" w:rsidP="001B1C2F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CTGGGTGCTCAGGTAGTG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DFD1" w14:textId="77777777" w:rsidR="001B1C2F" w:rsidRPr="00AF053C" w:rsidRDefault="00FA3AED" w:rsidP="001B1C2F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D6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DFD3" w14:textId="77777777" w:rsidR="001B1C2F" w:rsidRPr="00AF053C" w:rsidRDefault="00F30C90" w:rsidP="001B1C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1F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DFD4" w14:textId="77777777" w:rsidR="001B1C2F" w:rsidRPr="00AF053C" w:rsidRDefault="00F30C90" w:rsidP="001B1C2F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ACTTCCAGGAGTCGCTG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DFD5" w14:textId="77777777" w:rsidR="001B1C2F" w:rsidRPr="00AF053C" w:rsidRDefault="00FA3AED" w:rsidP="001B1C2F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DA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DFD7" w14:textId="77777777" w:rsidR="001B1C2F" w:rsidRPr="00AF053C" w:rsidRDefault="00F30C90" w:rsidP="001B1C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1R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DFD8" w14:textId="77777777" w:rsidR="001B1C2F" w:rsidRPr="00AF053C" w:rsidRDefault="00F30C90" w:rsidP="001B1C2F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CTTTACCCGGTGCTACAC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DFD9" w14:textId="77777777" w:rsidR="001B1C2F" w:rsidRPr="00AF053C" w:rsidRDefault="00FA3AED" w:rsidP="001B1C2F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DE" w14:textId="77777777">
        <w:trPr>
          <w:trHeight w:val="397"/>
        </w:trPr>
        <w:tc>
          <w:tcPr>
            <w:tcW w:w="1980" w:type="dxa"/>
            <w:vAlign w:val="center"/>
          </w:tcPr>
          <w:p w14:paraId="20BEDFDB" w14:textId="77777777" w:rsidR="00F30C90" w:rsidRPr="00AF053C" w:rsidRDefault="00F30C90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2F</w:t>
            </w:r>
          </w:p>
        </w:tc>
        <w:tc>
          <w:tcPr>
            <w:tcW w:w="10631" w:type="dxa"/>
            <w:vAlign w:val="center"/>
          </w:tcPr>
          <w:p w14:paraId="20BEDFDC" w14:textId="77777777" w:rsidR="00F30C90" w:rsidRPr="00AF053C" w:rsidRDefault="00F30C90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GCCTCACCTGGCGATATCTA</w:t>
            </w:r>
          </w:p>
        </w:tc>
        <w:tc>
          <w:tcPr>
            <w:tcW w:w="1843" w:type="dxa"/>
            <w:vAlign w:val="center"/>
          </w:tcPr>
          <w:p w14:paraId="20BEDFDD" w14:textId="77777777" w:rsidR="00F30C90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E2" w14:textId="77777777">
        <w:trPr>
          <w:trHeight w:val="397"/>
        </w:trPr>
        <w:tc>
          <w:tcPr>
            <w:tcW w:w="1980" w:type="dxa"/>
            <w:vAlign w:val="center"/>
          </w:tcPr>
          <w:p w14:paraId="20BEDFDF" w14:textId="77777777" w:rsidR="00F30C90" w:rsidRPr="00AF053C" w:rsidRDefault="00F30C90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2R</w:t>
            </w:r>
          </w:p>
        </w:tc>
        <w:tc>
          <w:tcPr>
            <w:tcW w:w="10631" w:type="dxa"/>
            <w:vAlign w:val="center"/>
          </w:tcPr>
          <w:p w14:paraId="20BEDFE0" w14:textId="77777777" w:rsidR="00F30C90" w:rsidRPr="00AF053C" w:rsidRDefault="00F30C90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GTGTCCCTGGATCTGTTTT</w:t>
            </w:r>
          </w:p>
        </w:tc>
        <w:tc>
          <w:tcPr>
            <w:tcW w:w="1843" w:type="dxa"/>
            <w:vAlign w:val="center"/>
          </w:tcPr>
          <w:p w14:paraId="20BEDFE1" w14:textId="77777777" w:rsidR="00F30C90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E6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DFE3" w14:textId="77777777" w:rsidR="00F30C90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BP_F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DFE4" w14:textId="77777777" w:rsidR="00F84AD2" w:rsidRPr="00AF053C" w:rsidRDefault="009434F9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AACCCCAAAAGAGCCAAA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DFE5" w14:textId="77777777" w:rsidR="00F30C90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EA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DFE7" w14:textId="77777777" w:rsidR="00F30C90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BP_R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DFE8" w14:textId="77777777" w:rsidR="00F30C90" w:rsidRPr="00AF053C" w:rsidRDefault="009434F9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GGTTCCCACTGTTTAAAAGG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DFE9" w14:textId="77777777" w:rsidR="00F30C90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EE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DFEB" w14:textId="77777777" w:rsidR="006D5441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TDP1_F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DFEC" w14:textId="77777777" w:rsidR="006D5441" w:rsidRPr="00AF053C" w:rsidRDefault="0097111A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TCAGTCCCGTGTAGCCT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DFED" w14:textId="77777777" w:rsidR="006D5441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F2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DFEF" w14:textId="77777777" w:rsidR="006D5441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TDP1_R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DFF0" w14:textId="77777777" w:rsidR="006D5441" w:rsidRPr="00AF053C" w:rsidRDefault="00CC3ED6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ATCCTTCCAACCTCACCA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DFF1" w14:textId="77777777" w:rsidR="006D5441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F6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DFF3" w14:textId="77777777" w:rsidR="00F30C90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LIG4_F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DFF4" w14:textId="77777777" w:rsidR="00F30C90" w:rsidRPr="00AF053C" w:rsidRDefault="00CC3ED6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GCTGGGATTCTCTGGTTCA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DFF5" w14:textId="77777777" w:rsidR="00F30C90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FA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DFF7" w14:textId="77777777" w:rsidR="00F30C90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LIG4_R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DFF8" w14:textId="77777777" w:rsidR="00F30C90" w:rsidRPr="00AF053C" w:rsidRDefault="00CC3ED6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TGCAAAAGGAACGTGAGAT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DFF9" w14:textId="77777777" w:rsidR="00F30C90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DFFE" w14:textId="77777777">
        <w:trPr>
          <w:trHeight w:val="397"/>
        </w:trPr>
        <w:tc>
          <w:tcPr>
            <w:tcW w:w="1980" w:type="dxa"/>
            <w:vAlign w:val="center"/>
          </w:tcPr>
          <w:p w14:paraId="20BEDFFB" w14:textId="77777777" w:rsidR="00F30C90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PALB2_F</w:t>
            </w:r>
          </w:p>
        </w:tc>
        <w:tc>
          <w:tcPr>
            <w:tcW w:w="10631" w:type="dxa"/>
            <w:vAlign w:val="center"/>
          </w:tcPr>
          <w:p w14:paraId="20BEDFFC" w14:textId="77777777" w:rsidR="00F30C90" w:rsidRPr="00AF053C" w:rsidRDefault="002363D3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GCATAAACATTCCGTCGAACAG</w:t>
            </w:r>
          </w:p>
        </w:tc>
        <w:tc>
          <w:tcPr>
            <w:tcW w:w="1843" w:type="dxa"/>
            <w:vAlign w:val="center"/>
          </w:tcPr>
          <w:p w14:paraId="20BEDFFD" w14:textId="77777777" w:rsidR="00F30C90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E002" w14:textId="77777777">
        <w:trPr>
          <w:trHeight w:val="397"/>
        </w:trPr>
        <w:tc>
          <w:tcPr>
            <w:tcW w:w="1980" w:type="dxa"/>
            <w:vAlign w:val="center"/>
          </w:tcPr>
          <w:p w14:paraId="20BEDFFF" w14:textId="77777777" w:rsidR="00F24487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PALB2_R</w:t>
            </w:r>
          </w:p>
        </w:tc>
        <w:tc>
          <w:tcPr>
            <w:tcW w:w="10631" w:type="dxa"/>
            <w:vAlign w:val="center"/>
          </w:tcPr>
          <w:p w14:paraId="20BEE000" w14:textId="77777777" w:rsidR="00F24487" w:rsidRPr="00AF053C" w:rsidRDefault="002363D3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GGCTCTTTCCCAAAACATG</w:t>
            </w:r>
          </w:p>
        </w:tc>
        <w:tc>
          <w:tcPr>
            <w:tcW w:w="1843" w:type="dxa"/>
            <w:vAlign w:val="center"/>
          </w:tcPr>
          <w:p w14:paraId="20BEE001" w14:textId="77777777" w:rsidR="00F24487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E006" w14:textId="77777777">
        <w:trPr>
          <w:trHeight w:val="397"/>
        </w:trPr>
        <w:tc>
          <w:tcPr>
            <w:tcW w:w="1980" w:type="dxa"/>
            <w:vAlign w:val="center"/>
          </w:tcPr>
          <w:p w14:paraId="20BEE003" w14:textId="77777777" w:rsidR="00F24487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lastRenderedPageBreak/>
              <w:t>RAD51_F</w:t>
            </w:r>
          </w:p>
        </w:tc>
        <w:tc>
          <w:tcPr>
            <w:tcW w:w="10631" w:type="dxa"/>
            <w:vAlign w:val="center"/>
          </w:tcPr>
          <w:p w14:paraId="20BEE004" w14:textId="77777777" w:rsidR="00F24487" w:rsidRPr="00AF053C" w:rsidRDefault="008F21F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GTGGTAGCTCAAGTGGATGG</w:t>
            </w:r>
          </w:p>
        </w:tc>
        <w:tc>
          <w:tcPr>
            <w:tcW w:w="1843" w:type="dxa"/>
            <w:vAlign w:val="center"/>
          </w:tcPr>
          <w:p w14:paraId="20BEE005" w14:textId="77777777" w:rsidR="00F24487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E00A" w14:textId="77777777">
        <w:trPr>
          <w:trHeight w:val="397"/>
        </w:trPr>
        <w:tc>
          <w:tcPr>
            <w:tcW w:w="1980" w:type="dxa"/>
            <w:vAlign w:val="center"/>
          </w:tcPr>
          <w:p w14:paraId="20BEE007" w14:textId="77777777" w:rsidR="00F24487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RAD51_R</w:t>
            </w:r>
          </w:p>
        </w:tc>
        <w:tc>
          <w:tcPr>
            <w:tcW w:w="10631" w:type="dxa"/>
            <w:vAlign w:val="center"/>
          </w:tcPr>
          <w:p w14:paraId="20BEE008" w14:textId="77777777" w:rsidR="00F24487" w:rsidRPr="00AF053C" w:rsidRDefault="008F21F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GGGAGAGTCGTAGATTTTGCAG</w:t>
            </w:r>
          </w:p>
        </w:tc>
        <w:tc>
          <w:tcPr>
            <w:tcW w:w="1843" w:type="dxa"/>
            <w:vAlign w:val="center"/>
          </w:tcPr>
          <w:p w14:paraId="20BEE009" w14:textId="77777777" w:rsidR="00F24487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E00E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E00B" w14:textId="77777777" w:rsidR="00F24487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RAD52_F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E00C" w14:textId="77777777" w:rsidR="00A86D56" w:rsidRPr="00AF053C" w:rsidRDefault="00D9347E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GGTTATGGTGTTAGTGAGGG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E00D" w14:textId="77777777" w:rsidR="00F24487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E012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E00F" w14:textId="77777777" w:rsidR="00F24487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RAD52_R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E010" w14:textId="77777777" w:rsidR="00502289" w:rsidRPr="00AF053C" w:rsidRDefault="00D9347E" w:rsidP="00502289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GATCTCAGGTAGTCTTTGTCCA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E011" w14:textId="77777777" w:rsidR="00F24487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E016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E013" w14:textId="77777777" w:rsidR="00F24487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SMCHD1_F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E014" w14:textId="77777777" w:rsidR="00F24487" w:rsidRPr="00AF053C" w:rsidRDefault="00C177F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AGTCCTGCCTAATCAACCT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E015" w14:textId="77777777" w:rsidR="00F24487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E01A" w14:textId="77777777">
        <w:trPr>
          <w:trHeight w:val="397"/>
        </w:trPr>
        <w:tc>
          <w:tcPr>
            <w:tcW w:w="1980" w:type="dxa"/>
            <w:vAlign w:val="center"/>
          </w:tcPr>
          <w:p w14:paraId="20BEE017" w14:textId="77777777" w:rsidR="00F24487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SMCHD1_R</w:t>
            </w:r>
          </w:p>
        </w:tc>
        <w:tc>
          <w:tcPr>
            <w:tcW w:w="10631" w:type="dxa"/>
            <w:vAlign w:val="center"/>
          </w:tcPr>
          <w:p w14:paraId="20BEE018" w14:textId="77777777" w:rsidR="00F24487" w:rsidRPr="00AF053C" w:rsidRDefault="00C177F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CAGTATGGTTGTCGTAGTCATC</w:t>
            </w:r>
          </w:p>
        </w:tc>
        <w:tc>
          <w:tcPr>
            <w:tcW w:w="1843" w:type="dxa"/>
            <w:vAlign w:val="center"/>
          </w:tcPr>
          <w:p w14:paraId="20BEE019" w14:textId="77777777" w:rsidR="00F24487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E01E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E01B" w14:textId="77777777" w:rsidR="006D5441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XRCC6_F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E01C" w14:textId="77777777" w:rsidR="006D5441" w:rsidRPr="00AF053C" w:rsidRDefault="00C177F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GTGACAGCTTTGAGAACC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E01D" w14:textId="77777777" w:rsidR="006D5441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AF053C" w:rsidRPr="00AF053C" w14:paraId="20BEE022" w14:textId="77777777">
        <w:trPr>
          <w:trHeight w:val="397"/>
        </w:trPr>
        <w:tc>
          <w:tcPr>
            <w:tcW w:w="1980" w:type="dxa"/>
            <w:vAlign w:val="center"/>
          </w:tcPr>
          <w:p w14:paraId="20BEE01F" w14:textId="77777777" w:rsidR="006D5441" w:rsidRPr="00AF053C" w:rsidRDefault="006D5441" w:rsidP="00F30C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XRCC6_R</w:t>
            </w:r>
          </w:p>
        </w:tc>
        <w:tc>
          <w:tcPr>
            <w:tcW w:w="10631" w:type="dxa"/>
            <w:vAlign w:val="center"/>
          </w:tcPr>
          <w:p w14:paraId="20BEE020" w14:textId="77777777" w:rsidR="006D5441" w:rsidRPr="00AF053C" w:rsidRDefault="00C177F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GGAGCCCAGTCTTTTATTCATTG</w:t>
            </w:r>
          </w:p>
        </w:tc>
        <w:tc>
          <w:tcPr>
            <w:tcW w:w="1843" w:type="dxa"/>
            <w:vAlign w:val="center"/>
          </w:tcPr>
          <w:p w14:paraId="20BEE021" w14:textId="77777777" w:rsidR="006D5441" w:rsidRPr="00AF053C" w:rsidRDefault="00FA3AED" w:rsidP="00F30C90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16083" w:rsidRPr="00916083" w14:paraId="20BEE026" w14:textId="77777777">
        <w:trPr>
          <w:trHeight w:val="397"/>
        </w:trPr>
        <w:tc>
          <w:tcPr>
            <w:tcW w:w="1980" w:type="dxa"/>
            <w:vAlign w:val="center"/>
          </w:tcPr>
          <w:p w14:paraId="20BEE023" w14:textId="77777777" w:rsidR="00916083" w:rsidRPr="00AF053C" w:rsidRDefault="00916083" w:rsidP="009160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PP1R12C_F</w:t>
            </w:r>
          </w:p>
        </w:tc>
        <w:tc>
          <w:tcPr>
            <w:tcW w:w="10631" w:type="dxa"/>
            <w:vAlign w:val="center"/>
          </w:tcPr>
          <w:p w14:paraId="20BEE024" w14:textId="77777777" w:rsidR="00916083" w:rsidRPr="00916083" w:rsidRDefault="00916083" w:rsidP="00916083">
            <w:pPr>
              <w:rPr>
                <w:rFonts w:ascii="Times New Roman" w:hAnsi="Times New Roman" w:cs="Times New Roman"/>
                <w:lang w:val="en-US"/>
              </w:rPr>
            </w:pPr>
            <w:r w:rsidRPr="00916083">
              <w:rPr>
                <w:rFonts w:ascii="Times New Roman" w:hAnsi="Times New Roman" w:cs="Times New Roman"/>
                <w:lang w:val="en-US"/>
              </w:rPr>
              <w:t>CAACGCCGACGGTATCAG</w:t>
            </w:r>
          </w:p>
        </w:tc>
        <w:tc>
          <w:tcPr>
            <w:tcW w:w="1843" w:type="dxa"/>
            <w:vAlign w:val="center"/>
          </w:tcPr>
          <w:p w14:paraId="20BEE025" w14:textId="77777777" w:rsidR="00916083" w:rsidRPr="00AF053C" w:rsidRDefault="00916083" w:rsidP="0091608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16083" w:rsidRPr="00916083" w14:paraId="20BEE02A" w14:textId="77777777">
        <w:trPr>
          <w:trHeight w:val="397"/>
        </w:trPr>
        <w:tc>
          <w:tcPr>
            <w:tcW w:w="1980" w:type="dxa"/>
            <w:vAlign w:val="center"/>
          </w:tcPr>
          <w:p w14:paraId="20BEE027" w14:textId="77777777" w:rsidR="00916083" w:rsidRPr="00AF053C" w:rsidRDefault="00916083" w:rsidP="009160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PP1R12C_R</w:t>
            </w:r>
          </w:p>
        </w:tc>
        <w:tc>
          <w:tcPr>
            <w:tcW w:w="10631" w:type="dxa"/>
            <w:vAlign w:val="center"/>
          </w:tcPr>
          <w:p w14:paraId="20BEE028" w14:textId="77777777" w:rsidR="00916083" w:rsidRPr="00916083" w:rsidRDefault="00916083" w:rsidP="00916083">
            <w:pPr>
              <w:rPr>
                <w:rFonts w:ascii="Times New Roman" w:hAnsi="Times New Roman" w:cs="Times New Roman"/>
                <w:lang w:val="en-US"/>
              </w:rPr>
            </w:pPr>
            <w:r w:rsidRPr="00916083">
              <w:rPr>
                <w:rFonts w:ascii="Times New Roman" w:hAnsi="Times New Roman" w:cs="Times New Roman"/>
                <w:lang w:val="en-US"/>
              </w:rPr>
              <w:t>CTCGTTGTCTGCCTGGTTC</w:t>
            </w:r>
          </w:p>
        </w:tc>
        <w:tc>
          <w:tcPr>
            <w:tcW w:w="1843" w:type="dxa"/>
            <w:vAlign w:val="center"/>
          </w:tcPr>
          <w:p w14:paraId="20BEE029" w14:textId="77777777" w:rsidR="00916083" w:rsidRPr="00AF053C" w:rsidRDefault="00916083" w:rsidP="0091608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16083" w:rsidRPr="00AF053C" w14:paraId="20BEE02E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E02B" w14:textId="77777777" w:rsidR="00916083" w:rsidRPr="00AF053C" w:rsidRDefault="00916083" w:rsidP="009160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HPRT1_F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E02C" w14:textId="77777777" w:rsidR="00916083" w:rsidRPr="00AF053C" w:rsidRDefault="00916083" w:rsidP="0091608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CCTGGCGTCGTGATTAGTGATGA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E02D" w14:textId="77777777" w:rsidR="00916083" w:rsidRPr="00AF053C" w:rsidRDefault="00916083" w:rsidP="0091608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16083" w:rsidRPr="00AF053C" w14:paraId="20BEE032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E02F" w14:textId="77777777" w:rsidR="00916083" w:rsidRPr="00AF053C" w:rsidRDefault="00916083" w:rsidP="009160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HPRT1_R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E030" w14:textId="77777777" w:rsidR="00916083" w:rsidRPr="00AF053C" w:rsidRDefault="00916083" w:rsidP="0091608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GCAAGACGTTCAGTCCTGTCCA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E031" w14:textId="77777777" w:rsidR="00916083" w:rsidRPr="00AF053C" w:rsidRDefault="00916083" w:rsidP="0091608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16083" w:rsidRPr="00AF053C" w14:paraId="20BEE036" w14:textId="77777777">
        <w:trPr>
          <w:trHeight w:val="397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BEE033" w14:textId="77777777" w:rsidR="00916083" w:rsidRPr="00AF053C" w:rsidRDefault="00916083" w:rsidP="009160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CTB_F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20BEE034" w14:textId="77777777" w:rsidR="00916083" w:rsidRPr="00AF053C" w:rsidRDefault="00916083" w:rsidP="0091608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CCAACTGGGACGACATGGAGAA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BEE035" w14:textId="77777777" w:rsidR="00916083" w:rsidRPr="00AF053C" w:rsidRDefault="00916083" w:rsidP="0091608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16083" w:rsidRPr="00AF053C" w14:paraId="20BEE03A" w14:textId="77777777">
        <w:trPr>
          <w:trHeight w:val="397"/>
        </w:trPr>
        <w:tc>
          <w:tcPr>
            <w:tcW w:w="1980" w:type="dxa"/>
            <w:vAlign w:val="center"/>
          </w:tcPr>
          <w:p w14:paraId="20BEE037" w14:textId="77777777" w:rsidR="00916083" w:rsidRPr="00AF053C" w:rsidRDefault="00916083" w:rsidP="009160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ACTB_R</w:t>
            </w:r>
          </w:p>
        </w:tc>
        <w:tc>
          <w:tcPr>
            <w:tcW w:w="10631" w:type="dxa"/>
            <w:vAlign w:val="center"/>
          </w:tcPr>
          <w:p w14:paraId="20BEE038" w14:textId="77777777" w:rsidR="00916083" w:rsidRPr="00AF053C" w:rsidRDefault="00916083" w:rsidP="0091608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TAGCACAGCCTGGATAGCAACGTA</w:t>
            </w:r>
          </w:p>
        </w:tc>
        <w:tc>
          <w:tcPr>
            <w:tcW w:w="1843" w:type="dxa"/>
            <w:vAlign w:val="center"/>
          </w:tcPr>
          <w:p w14:paraId="20BEE039" w14:textId="77777777" w:rsidR="00916083" w:rsidRPr="00AF053C" w:rsidRDefault="00916083" w:rsidP="00916083">
            <w:pPr>
              <w:rPr>
                <w:rFonts w:ascii="Times New Roman" w:hAnsi="Times New Roman" w:cs="Times New Roman"/>
                <w:lang w:val="en-US"/>
              </w:rPr>
            </w:pPr>
            <w:r w:rsidRPr="00AF053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</w:tbl>
    <w:p w14:paraId="20BEE03B" w14:textId="77777777" w:rsidR="005E542E" w:rsidRPr="00DC6894" w:rsidRDefault="005E542E" w:rsidP="00FD603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E542E" w:rsidRPr="00DC6894" w:rsidSect="00D54CA8">
      <w:footerReference w:type="default" r:id="rId6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BEE03E" w14:textId="77777777" w:rsidR="00255ABD" w:rsidRDefault="00255ABD" w:rsidP="001F5A03">
      <w:pPr>
        <w:spacing w:after="0" w:line="240" w:lineRule="auto"/>
      </w:pPr>
      <w:r>
        <w:separator/>
      </w:r>
    </w:p>
  </w:endnote>
  <w:endnote w:type="continuationSeparator" w:id="0">
    <w:p w14:paraId="20BEE03F" w14:textId="77777777" w:rsidR="00255ABD" w:rsidRDefault="00255ABD" w:rsidP="001F5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54067216"/>
      <w:docPartObj>
        <w:docPartGallery w:val="Page Numbers (Bottom of Page)"/>
        <w:docPartUnique/>
      </w:docPartObj>
    </w:sdtPr>
    <w:sdtEndPr/>
    <w:sdtContent>
      <w:p w14:paraId="20BEE040" w14:textId="77777777" w:rsidR="00255ABD" w:rsidRDefault="0092613A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6D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BEE041" w14:textId="77777777" w:rsidR="00255ABD" w:rsidRDefault="00255AB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BEE03C" w14:textId="77777777" w:rsidR="00255ABD" w:rsidRDefault="00255ABD" w:rsidP="001F5A03">
      <w:pPr>
        <w:spacing w:after="0" w:line="240" w:lineRule="auto"/>
      </w:pPr>
      <w:r>
        <w:separator/>
      </w:r>
    </w:p>
  </w:footnote>
  <w:footnote w:type="continuationSeparator" w:id="0">
    <w:p w14:paraId="20BEE03D" w14:textId="77777777" w:rsidR="00255ABD" w:rsidRDefault="00255ABD" w:rsidP="001F5A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5A70"/>
    <w:rsid w:val="00023110"/>
    <w:rsid w:val="000A18B8"/>
    <w:rsid w:val="000F3166"/>
    <w:rsid w:val="00116E8B"/>
    <w:rsid w:val="00146EA3"/>
    <w:rsid w:val="001548E4"/>
    <w:rsid w:val="00174ECF"/>
    <w:rsid w:val="00181B42"/>
    <w:rsid w:val="001941EF"/>
    <w:rsid w:val="001B1C2F"/>
    <w:rsid w:val="001E79B7"/>
    <w:rsid w:val="001F5A03"/>
    <w:rsid w:val="002363D3"/>
    <w:rsid w:val="00255792"/>
    <w:rsid w:val="00255ABD"/>
    <w:rsid w:val="00282887"/>
    <w:rsid w:val="002B46BC"/>
    <w:rsid w:val="00336C67"/>
    <w:rsid w:val="00336DCA"/>
    <w:rsid w:val="003D085D"/>
    <w:rsid w:val="003E0436"/>
    <w:rsid w:val="004116BF"/>
    <w:rsid w:val="00445FAB"/>
    <w:rsid w:val="004535A0"/>
    <w:rsid w:val="00463F1F"/>
    <w:rsid w:val="00480775"/>
    <w:rsid w:val="004F0AE0"/>
    <w:rsid w:val="004F3C05"/>
    <w:rsid w:val="00502289"/>
    <w:rsid w:val="005124B0"/>
    <w:rsid w:val="00582D08"/>
    <w:rsid w:val="005C3E15"/>
    <w:rsid w:val="005C5ECF"/>
    <w:rsid w:val="005E542E"/>
    <w:rsid w:val="005F4E4A"/>
    <w:rsid w:val="006118BC"/>
    <w:rsid w:val="00633276"/>
    <w:rsid w:val="006D5441"/>
    <w:rsid w:val="006E026A"/>
    <w:rsid w:val="006E7932"/>
    <w:rsid w:val="007417F2"/>
    <w:rsid w:val="007E1490"/>
    <w:rsid w:val="007F5A70"/>
    <w:rsid w:val="0081650F"/>
    <w:rsid w:val="008D3566"/>
    <w:rsid w:val="008F21FD"/>
    <w:rsid w:val="0090706C"/>
    <w:rsid w:val="00910231"/>
    <w:rsid w:val="00916083"/>
    <w:rsid w:val="0092613A"/>
    <w:rsid w:val="0093589A"/>
    <w:rsid w:val="009434F9"/>
    <w:rsid w:val="0097111A"/>
    <w:rsid w:val="0098334D"/>
    <w:rsid w:val="009E55E6"/>
    <w:rsid w:val="009F3E27"/>
    <w:rsid w:val="00A25422"/>
    <w:rsid w:val="00A86429"/>
    <w:rsid w:val="00A86D56"/>
    <w:rsid w:val="00AA2961"/>
    <w:rsid w:val="00AF053C"/>
    <w:rsid w:val="00B11A41"/>
    <w:rsid w:val="00B12885"/>
    <w:rsid w:val="00B21588"/>
    <w:rsid w:val="00B3005F"/>
    <w:rsid w:val="00B64E34"/>
    <w:rsid w:val="00BA5630"/>
    <w:rsid w:val="00C177FD"/>
    <w:rsid w:val="00CC3ED6"/>
    <w:rsid w:val="00CE32BC"/>
    <w:rsid w:val="00D26322"/>
    <w:rsid w:val="00D40A2D"/>
    <w:rsid w:val="00D54CA8"/>
    <w:rsid w:val="00D758FA"/>
    <w:rsid w:val="00D772CE"/>
    <w:rsid w:val="00D9347E"/>
    <w:rsid w:val="00DB39E5"/>
    <w:rsid w:val="00DC6894"/>
    <w:rsid w:val="00DD4E5C"/>
    <w:rsid w:val="00DE477F"/>
    <w:rsid w:val="00DF0EF2"/>
    <w:rsid w:val="00E00F12"/>
    <w:rsid w:val="00E645D6"/>
    <w:rsid w:val="00E763D2"/>
    <w:rsid w:val="00EA129E"/>
    <w:rsid w:val="00EB5545"/>
    <w:rsid w:val="00EB62E3"/>
    <w:rsid w:val="00EE1B76"/>
    <w:rsid w:val="00EF29E8"/>
    <w:rsid w:val="00F15352"/>
    <w:rsid w:val="00F24487"/>
    <w:rsid w:val="00F30C90"/>
    <w:rsid w:val="00F74901"/>
    <w:rsid w:val="00F84AD2"/>
    <w:rsid w:val="00F9029A"/>
    <w:rsid w:val="00F905C5"/>
    <w:rsid w:val="00FA3AED"/>
    <w:rsid w:val="00FB7743"/>
    <w:rsid w:val="00FD60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EDF51"/>
  <w15:docId w15:val="{AE95B3C6-5A61-4CCE-AF66-2F788CA5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81B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F5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F5A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F5A03"/>
  </w:style>
  <w:style w:type="paragraph" w:styleId="Piedepgina">
    <w:name w:val="footer"/>
    <w:basedOn w:val="Normal"/>
    <w:link w:val="PiedepginaCar"/>
    <w:uiPriority w:val="99"/>
    <w:unhideWhenUsed/>
    <w:rsid w:val="001F5A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F5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2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imarro</dc:creator>
  <cp:keywords/>
  <dc:description/>
  <cp:lastModifiedBy>María Simarro Grande</cp:lastModifiedBy>
  <cp:revision>2</cp:revision>
  <dcterms:created xsi:type="dcterms:W3CDTF">2021-01-09T06:43:00Z</dcterms:created>
  <dcterms:modified xsi:type="dcterms:W3CDTF">2021-01-09T06:43:00Z</dcterms:modified>
</cp:coreProperties>
</file>